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2162"/>
        <w:gridCol w:w="260"/>
        <w:gridCol w:w="1258"/>
        <w:gridCol w:w="1890"/>
        <w:gridCol w:w="2699"/>
        <w:gridCol w:w="1091"/>
      </w:tblGrid>
      <w:tr w:rsidR="009F12FD" w:rsidRPr="009F12FD" w:rsidTr="009F12FD">
        <w:trPr>
          <w:trHeight w:val="6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.</w:t>
            </w:r>
            <w:proofErr w:type="gram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F12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. riparia VR37/PI588259 de novo</w:t>
            </w: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</w:t>
            </w:r>
            <w:proofErr w:type="gram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mplete assembly statistics from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mblathon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F12FD" w:rsidRPr="009F12FD" w:rsidTr="009F12FD">
        <w:trPr>
          <w:trHeight w:val="642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1: -u 0.2 -d 0.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sembly 1+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Closer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sing all filtered read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sembly 2+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Closer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sing all filtered read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nal assembly after using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onSeq</w:t>
            </w:r>
            <w:proofErr w:type="spellEnd"/>
          </w:p>
        </w:tc>
      </w:tr>
      <w:tr w:rsidR="009F12FD" w:rsidRPr="009F12FD" w:rsidTr="009F12FD">
        <w:trPr>
          <w:trHeight w:val="619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2: -s 20 -v 20 -u 0.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F12FD" w:rsidRPr="009F12FD" w:rsidTr="009F12FD">
        <w:trPr>
          <w:trHeight w:val="1230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3: -s 20 -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 -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d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 -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F12FD" w:rsidRPr="009F12FD" w:rsidTr="009F12FD">
        <w:trPr>
          <w:trHeight w:val="1062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mbly- 1 (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anu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mbly-2 (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anus+GapCloser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mbly-3 (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anus+Gapcloser+Gapcloser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al assembly</w:t>
            </w:r>
          </w:p>
        </w:tc>
      </w:tr>
      <w:tr w:rsidR="009F12FD" w:rsidRPr="009F12FD" w:rsidTr="009F12FD">
        <w:trPr>
          <w:trHeight w:val="559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caffolds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62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61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6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,616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ize of scaffolds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,253,99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,164,02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,684,99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,682,949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affold length as percentage of assumed genome size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80%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60%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70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70%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ful amount of scaffold sequences</w:t>
            </w:r>
          </w:p>
        </w:tc>
        <w:tc>
          <w:tcPr>
            <w:tcW w:w="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,895,63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,817,72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,323,89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,323,893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&gt;= 25K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estimated genome that is useful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0%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0%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0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0%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est scaffold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67,82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17,90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23,77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23,774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est scaffold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caffolds &gt; 1K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424 (45.1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418 (45.1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419 (45.1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418 (45.1%)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caffolds &gt; 10K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58 (2.5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59 (2.5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60 (2.5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60 (2.5%)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umber of scaffolds &gt; 100K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 (1.1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 (1.1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 (1.1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 (1.1%)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caffolds &gt; 1M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0.1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0.1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 (</w:t>
            </w:r>
            <w:proofErr w:type="gram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0.1%)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caffolds &gt; 10M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scaffold size   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4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9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0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06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n scaffold size 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0 scaffold length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,15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,88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,7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,74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50 scaffold count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G50 scaffold length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,528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,81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,5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,518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G50 scaffold count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0 scaffold - NG50 scaffold length difference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7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92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7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78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ffold %A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ffold %C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affold %G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ffold %T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7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ffold %N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affold %non-ACGTN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scaffold non-ACGTN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age of assembly in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ffolded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0%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0%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0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0%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age of assembly in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caffolded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0%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0%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%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scaffold 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length of break (&gt;25 Ns) between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scaffold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5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9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6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67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,73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,82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,7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,748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scaffolds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,288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0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9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92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in scaffolds 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45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79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95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956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size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,466,20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,819,44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,057,75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,055,705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est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,686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,9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,1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,14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est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1K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39 (59.0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206 (51.6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31 (50.5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230 (50.5%)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10K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4 (9.0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24 (10.3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9 (9.3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269 (9.3%)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100K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 (1.0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  (</w:t>
            </w:r>
            <w:proofErr w:type="gram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 (1.3%)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1M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10M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ze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66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2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36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n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ze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5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8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50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0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6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14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142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50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4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0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5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59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G50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8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44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04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045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G50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65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4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5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50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NG50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 difference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2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0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9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97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A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4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C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G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1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T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3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N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non-ACGTN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12FD" w:rsidRPr="009F12FD" w:rsidTr="009F12FD">
        <w:trPr>
          <w:trHeight w:val="315"/>
        </w:trPr>
        <w:tc>
          <w:tcPr>
            <w:tcW w:w="2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-ACGTN </w:t>
            </w:r>
            <w:proofErr w:type="spellStart"/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12FD" w:rsidRPr="009F12FD" w:rsidRDefault="009F12FD" w:rsidP="009F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1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E607F3" w:rsidRDefault="00E607F3">
      <w:bookmarkStart w:id="0" w:name="_GoBack"/>
      <w:bookmarkEnd w:id="0"/>
    </w:p>
    <w:sectPr w:rsidR="00E6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2FD"/>
    <w:rsid w:val="009F12FD"/>
    <w:rsid w:val="00E6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D05FB-3A91-4ED0-8F42-05B4D270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8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ennell</dc:creator>
  <cp:keywords/>
  <dc:description/>
  <cp:lastModifiedBy>Anne Fennell</cp:lastModifiedBy>
  <cp:revision>1</cp:revision>
  <dcterms:created xsi:type="dcterms:W3CDTF">2020-03-23T23:46:00Z</dcterms:created>
  <dcterms:modified xsi:type="dcterms:W3CDTF">2020-03-23T23:47:00Z</dcterms:modified>
</cp:coreProperties>
</file>